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7E729" w14:textId="34FFFA16" w:rsidR="00BA0FB8" w:rsidRPr="00E427BA" w:rsidRDefault="00BA7663" w:rsidP="002A1698">
      <w:pPr>
        <w:spacing w:line="480" w:lineRule="auto"/>
        <w:jc w:val="center"/>
        <w:rPr>
          <w:rFonts w:ascii="Garamond" w:hAnsi="Garamond"/>
          <w:b/>
          <w:bCs/>
          <w:sz w:val="32"/>
          <w:szCs w:val="32"/>
        </w:rPr>
      </w:pPr>
      <w:r w:rsidRPr="00E427BA">
        <w:rPr>
          <w:rFonts w:ascii="Garamond" w:hAnsi="Garamond"/>
          <w:b/>
          <w:bCs/>
          <w:sz w:val="32"/>
          <w:szCs w:val="32"/>
        </w:rPr>
        <w:t>IT-assisted comprehensive geriatric assessment for care home residents: a quasi-experimental longitudinal study</w:t>
      </w:r>
    </w:p>
    <w:p w14:paraId="5B29FA14" w14:textId="746BB42B" w:rsidR="00A114A8" w:rsidRPr="00A114A8" w:rsidRDefault="00A114A8" w:rsidP="002A1698">
      <w:pPr>
        <w:spacing w:line="480" w:lineRule="auto"/>
        <w:rPr>
          <w:rFonts w:ascii="Garamond" w:hAnsi="Garamond"/>
        </w:rPr>
      </w:pPr>
    </w:p>
    <w:p w14:paraId="62EBCCD5" w14:textId="43C6BE84" w:rsidR="00A114A8" w:rsidRDefault="00A114A8" w:rsidP="002A1698">
      <w:pPr>
        <w:spacing w:line="480" w:lineRule="auto"/>
        <w:rPr>
          <w:rFonts w:ascii="Garamond" w:hAnsi="Garamond"/>
          <w:b/>
          <w:bCs/>
        </w:rPr>
      </w:pPr>
      <w:r w:rsidRPr="00C14FB7">
        <w:rPr>
          <w:rFonts w:ascii="Garamond" w:hAnsi="Garamond"/>
          <w:b/>
          <w:bCs/>
        </w:rPr>
        <w:t>Supplementary Tables</w:t>
      </w:r>
    </w:p>
    <w:p w14:paraId="3157FCE7" w14:textId="734E4EC8" w:rsidR="00117C11" w:rsidRPr="003178F0" w:rsidRDefault="00117C11" w:rsidP="00462B30">
      <w:pPr>
        <w:spacing w:line="480" w:lineRule="auto"/>
        <w:jc w:val="center"/>
        <w:rPr>
          <w:rFonts w:ascii="Garamond" w:hAnsi="Garamond"/>
          <w:b/>
          <w:bCs/>
        </w:rPr>
      </w:pPr>
      <w:r w:rsidRPr="003178F0">
        <w:rPr>
          <w:rFonts w:ascii="Garamond" w:hAnsi="Garamond"/>
          <w:b/>
          <w:bCs/>
        </w:rPr>
        <w:t>Supplementary Table 1 – Advance care planning preferences and mortality including place of death. This shows complete data including for those with mild and moderate frailty.</w:t>
      </w:r>
    </w:p>
    <w:tbl>
      <w:tblPr>
        <w:tblW w:w="10766" w:type="dxa"/>
        <w:tblInd w:w="-577" w:type="dxa"/>
        <w:tblLook w:val="04A0" w:firstRow="1" w:lastRow="0" w:firstColumn="1" w:lastColumn="0" w:noHBand="0" w:noVBand="1"/>
      </w:tblPr>
      <w:tblGrid>
        <w:gridCol w:w="5763"/>
        <w:gridCol w:w="502"/>
        <w:gridCol w:w="609"/>
        <w:gridCol w:w="406"/>
        <w:gridCol w:w="601"/>
        <w:gridCol w:w="404"/>
        <w:gridCol w:w="599"/>
        <w:gridCol w:w="404"/>
        <w:gridCol w:w="511"/>
        <w:gridCol w:w="372"/>
        <w:gridCol w:w="600"/>
      </w:tblGrid>
      <w:tr w:rsidR="00C14FB7" w:rsidRPr="00C14FB7" w14:paraId="4A77F190" w14:textId="77777777" w:rsidTr="00117C11">
        <w:trPr>
          <w:trHeight w:val="285"/>
        </w:trPr>
        <w:tc>
          <w:tcPr>
            <w:tcW w:w="5763" w:type="dxa"/>
            <w:vMerge w:val="restar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E0F65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195888C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Advance care planning, CPR and hospitalisation preferenc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4852F0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r</w:t>
            </w:r>
            <w:r w:rsidRPr="00C14FB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esiden</w:t>
            </w: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ts, n (%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46B45B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deaths, </w:t>
            </w:r>
          </w:p>
          <w:p w14:paraId="125D58D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26EDA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lace of death </w:t>
            </w:r>
          </w:p>
        </w:tc>
      </w:tr>
      <w:tr w:rsidR="00C14FB7" w:rsidRPr="00C14FB7" w14:paraId="2C257B85" w14:textId="77777777" w:rsidTr="00117C11">
        <w:trPr>
          <w:trHeight w:val="512"/>
        </w:trPr>
        <w:tc>
          <w:tcPr>
            <w:tcW w:w="5763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67B0F9B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A129588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5FF75B8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454029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ied in care home, </w:t>
            </w:r>
          </w:p>
          <w:p w14:paraId="75F4202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82C5C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Died in hospital,</w:t>
            </w:r>
            <w:r w:rsidRPr="00C14FB7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EA009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Died in unknown location, n (%)</w:t>
            </w:r>
          </w:p>
        </w:tc>
      </w:tr>
      <w:tr w:rsidR="00C14FB7" w:rsidRPr="00C14FB7" w14:paraId="6CABE4EE" w14:textId="77777777" w:rsidTr="00117C11">
        <w:trPr>
          <w:trHeight w:val="344"/>
        </w:trPr>
        <w:tc>
          <w:tcPr>
            <w:tcW w:w="10766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006EEA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rol group</w:t>
            </w:r>
          </w:p>
        </w:tc>
      </w:tr>
      <w:tr w:rsidR="00C14FB7" w:rsidRPr="00C14FB7" w14:paraId="49CD0363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7A5F75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Ov</w:t>
            </w:r>
            <w:r w:rsidRPr="00C14FB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ACD76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D08AB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E65A74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CD0309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E5790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23620A9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6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33E24E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1A225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FA3F91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989D0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9)</w:t>
            </w:r>
          </w:p>
        </w:tc>
      </w:tr>
      <w:tr w:rsidR="00C14FB7" w:rsidRPr="00C14FB7" w14:paraId="3A87D972" w14:textId="77777777" w:rsidTr="00117C11">
        <w:trPr>
          <w:trHeight w:val="285"/>
        </w:trPr>
        <w:tc>
          <w:tcPr>
            <w:tcW w:w="5763" w:type="dxa"/>
            <w:tcBorders>
              <w:top w:val="single" w:sz="4" w:space="0" w:color="auto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907D1BE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Advance care plan in pl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C064BA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8901EA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BF4CB3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</w:tcPr>
          <w:p w14:paraId="492552C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37E4720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1F868E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1DDAD1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045AA7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3BA954A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22223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</w:tr>
      <w:tr w:rsidR="00C14FB7" w:rsidRPr="00C14FB7" w14:paraId="71F47183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8ADC41B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atural death (DN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D49038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519CD2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9DF387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</w:tcPr>
          <w:p w14:paraId="5386000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6BBDB5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FDB824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321FBE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9C93DD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856E73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F09E4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</w:tr>
      <w:tr w:rsidR="00C14FB7" w:rsidRPr="00C14FB7" w14:paraId="3750791A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9B3B47D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E1FE9A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953F8D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57D76D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</w:tcPr>
          <w:p w14:paraId="5945EFC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B0B6F1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0B0C29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8268FA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A6196E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CE67C8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43F66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</w:tr>
      <w:tr w:rsidR="00C14FB7" w:rsidRPr="00C14FB7" w14:paraId="408925E6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542B051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to remain undeci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A72CD0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13112F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2B22E4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8A646D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DF77E6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AB9AC1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00B1E1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58EDD6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4D0B25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56084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</w:tr>
      <w:tr w:rsidR="00C14FB7" w:rsidRPr="00C14FB7" w14:paraId="26EC57F6" w14:textId="77777777" w:rsidTr="00117C11">
        <w:trPr>
          <w:trHeight w:val="285"/>
        </w:trPr>
        <w:tc>
          <w:tcPr>
            <w:tcW w:w="5763" w:type="dxa"/>
            <w:tcBorders>
              <w:top w:val="single" w:sz="4" w:space="0" w:color="auto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7FBDAC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to be hospitalised if more unw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9C568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AFB01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60232C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D63A5E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2E0A16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9CCA6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00CBC8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A9B0A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FEBE60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E4FDD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7)</w:t>
            </w:r>
          </w:p>
        </w:tc>
      </w:tr>
      <w:tr w:rsidR="00C14FB7" w:rsidRPr="00C14FB7" w14:paraId="5DEADD12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F74D43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ot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15BD57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18ECB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3D914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FA389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5ABC3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F4953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0DB1D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6BF11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0D392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575F2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4)</w:t>
            </w:r>
          </w:p>
        </w:tc>
      </w:tr>
      <w:tr w:rsidR="00C14FB7" w:rsidRPr="00C14FB7" w14:paraId="3629B928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2FDD53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No advance care plan/not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4A6E3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728B7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C5C63F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74B70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9D6FF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DD1EF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F9A11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A6453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B99EC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0E002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2)</w:t>
            </w:r>
          </w:p>
        </w:tc>
      </w:tr>
      <w:tr w:rsidR="00C14FB7" w:rsidRPr="00C14FB7" w14:paraId="5474812C" w14:textId="77777777" w:rsidTr="00117C11">
        <w:trPr>
          <w:trHeight w:val="285"/>
        </w:trPr>
        <w:tc>
          <w:tcPr>
            <w:tcW w:w="5763" w:type="dxa"/>
            <w:tcBorders>
              <w:top w:val="single" w:sz="4" w:space="0" w:color="000000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B10234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Mild frail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AE7A7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9C8DD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F9E81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4A822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170791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E286E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5D348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B6557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6F8EE3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7EB8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5FF91317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8C660E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33DE3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E171A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4D1BC9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D3C5A5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F62E75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51DAB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F4127E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A3A47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E8B52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7A902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55195002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5E3AE9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ot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706E98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3943F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2F0705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12496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1974DD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92E66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9E1CC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C358A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F2C243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76BC0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3898E0FD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1F3E48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No advance care plan/not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A53D0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230C7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5A1D95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1AD91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06E09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E37C5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24F96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7FE2C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C2C567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FD1EF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06614506" w14:textId="77777777" w:rsidTr="00117C11">
        <w:trPr>
          <w:trHeight w:val="285"/>
        </w:trPr>
        <w:tc>
          <w:tcPr>
            <w:tcW w:w="5763" w:type="dxa"/>
            <w:tcBorders>
              <w:top w:val="single" w:sz="4" w:space="0" w:color="000000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FC10DE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rate frail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01FEF0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21222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628FB5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D3E9D5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6269B3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1DAF5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DCDAC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C1B81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BF51C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1CF0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8)</w:t>
            </w:r>
          </w:p>
        </w:tc>
      </w:tr>
      <w:tr w:rsidR="00C14FB7" w:rsidRPr="00C14FB7" w14:paraId="5D9EFAFA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A1B13F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219B55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4DF92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D5C62B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C44425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1B1524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AF406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46362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98AA1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BC152F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98090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23C7CE6F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0F33D2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ot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D43C17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61418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D1BAF5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22412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F2B010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D39E1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65DBA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A8B86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DB7821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058B8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609035F7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4737DD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No advance care plan/not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E36F45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47E23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BEAF4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55FE7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1021B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EAB83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A9A8B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BA37B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AF7588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0BAA4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</w:tr>
      <w:tr w:rsidR="00C14FB7" w:rsidRPr="00C14FB7" w14:paraId="3626FB70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732C36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Severe frail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73C12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C69F9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DE5E95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361F0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F520B2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82409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4F5AD7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0C6D5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CABA6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5D021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7)</w:t>
            </w:r>
          </w:p>
        </w:tc>
      </w:tr>
      <w:tr w:rsidR="00C14FB7" w:rsidRPr="00C14FB7" w14:paraId="237A59B5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88B68E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lastRenderedPageBreak/>
              <w:t>Prefers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7D0284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A5D23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F7F023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85D21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D8FCB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64D6C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09023E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BF053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F37680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9E504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7)</w:t>
            </w:r>
          </w:p>
        </w:tc>
      </w:tr>
      <w:tr w:rsidR="00C14FB7" w:rsidRPr="00C14FB7" w14:paraId="4FBEC086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D04B26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ot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DFB4D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29734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371B5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F1FCDB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222BBE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8FFE3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174CC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E96A3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19CF72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C37DD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5)</w:t>
            </w:r>
          </w:p>
        </w:tc>
      </w:tr>
      <w:tr w:rsidR="00C14FB7" w:rsidRPr="00C14FB7" w14:paraId="3FA46CDC" w14:textId="77777777" w:rsidTr="00117C11">
        <w:trPr>
          <w:trHeight w:val="294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ECB4F6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No advance care plan/not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E72AD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6456E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1667DA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EEA604" w14:textId="3226A7CE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563AC1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CDB08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CF9A0B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96F0A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9C348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9704E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)</w:t>
            </w:r>
          </w:p>
        </w:tc>
      </w:tr>
      <w:tr w:rsidR="00C14FB7" w:rsidRPr="00C14FB7" w14:paraId="363F93CF" w14:textId="77777777" w:rsidTr="00117C11">
        <w:trPr>
          <w:trHeight w:val="285"/>
        </w:trPr>
        <w:tc>
          <w:tcPr>
            <w:tcW w:w="1076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21F10452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i-CGA group</w:t>
            </w:r>
          </w:p>
        </w:tc>
      </w:tr>
      <w:tr w:rsidR="00C14FB7" w:rsidRPr="00C14FB7" w14:paraId="314A8F62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1633C2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Ov</w:t>
            </w:r>
            <w:r w:rsidRPr="00C14FB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ECC5ED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FFF6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D5F85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4DA43CD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0BE5F1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1252D98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7030F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143A0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903938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0AD7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6)</w:t>
            </w:r>
          </w:p>
        </w:tc>
      </w:tr>
      <w:tr w:rsidR="00C14FB7" w:rsidRPr="00C14FB7" w14:paraId="5B15A3FE" w14:textId="77777777" w:rsidTr="00117C11">
        <w:trPr>
          <w:trHeight w:val="285"/>
        </w:trPr>
        <w:tc>
          <w:tcPr>
            <w:tcW w:w="5763" w:type="dxa"/>
            <w:tcBorders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46B7972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Advance care plan in pl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A1ED1E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0B6722F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EB569C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</w:tcPr>
          <w:p w14:paraId="60A7971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85B1B4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A31494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FD6141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2CEBA8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FD7DCD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40C6C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</w:tr>
      <w:tr w:rsidR="00C14FB7" w:rsidRPr="00C14FB7" w14:paraId="0BB8557C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84124DB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atural death (DN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E0B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15CDA42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(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D20334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</w:tcPr>
          <w:p w14:paraId="275D12D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38A7FA2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F355BC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D0F9DF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B2AF18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981A79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07C90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</w:tr>
      <w:tr w:rsidR="00C14FB7" w:rsidRPr="00C14FB7" w14:paraId="42B72073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9B42939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9E4BD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06D16D8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B637A6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</w:tcPr>
          <w:p w14:paraId="225BC19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351FC26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E72F5B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3B493BB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3845A8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790F93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B520C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</w:tr>
      <w:tr w:rsidR="00C14FB7" w:rsidRPr="00C14FB7" w14:paraId="0F7B4AFF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664B16D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to remain undecided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7475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7A20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490AC5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D300A0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6FD7D8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5C51C0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5D101C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E3CE80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19F61F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7E046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</w:pPr>
          </w:p>
        </w:tc>
      </w:tr>
      <w:tr w:rsidR="00C14FB7" w:rsidRPr="00C14FB7" w14:paraId="3C271F71" w14:textId="77777777" w:rsidTr="00117C11">
        <w:trPr>
          <w:trHeight w:val="285"/>
        </w:trPr>
        <w:tc>
          <w:tcPr>
            <w:tcW w:w="5763" w:type="dxa"/>
            <w:tcBorders>
              <w:top w:val="single" w:sz="4" w:space="0" w:color="auto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F8C3E0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to be hospitalised if more unwell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7F146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FB8A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9C69F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2D98F2A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4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FA1E20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069464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BA689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4C1FC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55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E6D1AB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A5F7F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9)</w:t>
            </w:r>
          </w:p>
        </w:tc>
      </w:tr>
      <w:tr w:rsidR="00C14FB7" w:rsidRPr="00C14FB7" w14:paraId="4A223C8C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EE01ED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ot to be hospitalised if more unwell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CCACB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A336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63EC1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3964DBD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5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52846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AE06D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C49FC9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6CF2F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B0F49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A369E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)</w:t>
            </w:r>
          </w:p>
        </w:tc>
      </w:tr>
      <w:tr w:rsidR="00C14FB7" w:rsidRPr="00C14FB7" w14:paraId="74F69095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79B635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No advance care plan/not state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FBF9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5970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30214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79F8B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D48310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8D55C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A2149C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191D6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088FF4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B56BD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4F4E966B" w14:textId="77777777" w:rsidTr="00117C11">
        <w:trPr>
          <w:trHeight w:val="285"/>
        </w:trPr>
        <w:tc>
          <w:tcPr>
            <w:tcW w:w="5763" w:type="dxa"/>
            <w:tcBorders>
              <w:top w:val="single" w:sz="4" w:space="0" w:color="auto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15ABE6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Mild frail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470757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9581B9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4267DB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03B2A35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31E93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0CDF42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81C1CC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883F3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AED89F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31EB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43706946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ED6057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195986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305C85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FE2BE2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18A5487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7D8D6F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74BB993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BF2E5B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63A9F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7C7F0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22645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59F7FBCB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836C15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ot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ED650A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E1B7A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4FE52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6816CE5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2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F6391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F9199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58C2A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313F7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5D73A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2BA8D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6B25F387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83787C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No advance care plan/not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3B1E97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5556F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F5FD1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A965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E66A30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8852E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E227B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1A544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1EDAA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B692A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0E7412D6" w14:textId="77777777" w:rsidTr="00117C11">
        <w:trPr>
          <w:trHeight w:val="285"/>
        </w:trPr>
        <w:tc>
          <w:tcPr>
            <w:tcW w:w="5763" w:type="dxa"/>
            <w:tcBorders>
              <w:top w:val="single" w:sz="4" w:space="0" w:color="000000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FC6579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rate frail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CDAE4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7A45D3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7981AD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614B3FA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4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ED548A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4FF7F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1E9AB4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5BD0A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61648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5B37A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341F624D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03628D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AE887A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5A8CFA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325C0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5F00909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4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3B8D9B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84EC9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7743B2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0E6E7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1B155A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30A46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48781B85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0AF2E0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ot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614391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0E0012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98F30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12B161A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4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FB864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5C1AE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7FFA9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BD25F5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6608A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67216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601C872C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C48745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No advance care plan/not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88646A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50127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4E10464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2742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DDDCF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720A5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00401D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C6E16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C21FE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4DF77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  <w:tr w:rsidR="00C14FB7" w:rsidRPr="00C14FB7" w14:paraId="3338A72B" w14:textId="77777777" w:rsidTr="00117C11">
        <w:trPr>
          <w:trHeight w:val="285"/>
        </w:trPr>
        <w:tc>
          <w:tcPr>
            <w:tcW w:w="5763" w:type="dxa"/>
            <w:tcBorders>
              <w:top w:val="single" w:sz="4" w:space="0" w:color="000000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7A7A20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eastAsia="en-GB"/>
              </w:rPr>
              <w:t>Severe frail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AC00F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AE717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E443C6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3ACED2A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5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750FB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44E8A34A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CD367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AFFC6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C72CE9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6C424E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10)</w:t>
            </w:r>
          </w:p>
        </w:tc>
      </w:tr>
      <w:tr w:rsidR="00C14FB7" w:rsidRPr="00C14FB7" w14:paraId="0CAC24F2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71E7C7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FD577E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651AF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0C7D43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2D25FAA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5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50DD85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1F31959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4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C4491B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977E8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7DE322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37AB1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22)</w:t>
            </w:r>
          </w:p>
        </w:tc>
      </w:tr>
      <w:tr w:rsidR="00C14FB7" w:rsidRPr="00C14FB7" w14:paraId="73A436DB" w14:textId="77777777" w:rsidTr="00117C11">
        <w:trPr>
          <w:trHeight w:val="285"/>
        </w:trPr>
        <w:tc>
          <w:tcPr>
            <w:tcW w:w="5763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120E3D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Prefers not to be hospitalised if more unw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6B9081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3780A3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F2D7C4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1F04CF5D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5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93DF08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41DFEAE1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9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642A3B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8E6AA3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39D9E92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D9191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8)</w:t>
            </w:r>
          </w:p>
        </w:tc>
      </w:tr>
      <w:tr w:rsidR="00C14FB7" w:rsidRPr="00C14FB7" w14:paraId="2DD4F509" w14:textId="77777777" w:rsidTr="00117C11">
        <w:trPr>
          <w:trHeight w:val="294"/>
        </w:trPr>
        <w:tc>
          <w:tcPr>
            <w:tcW w:w="5763" w:type="dxa"/>
            <w:tcBorders>
              <w:top w:val="single" w:sz="4" w:space="0" w:color="FFFFFF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D975E7" w14:textId="77777777" w:rsidR="00C14FB7" w:rsidRPr="00C14FB7" w:rsidRDefault="00C14FB7" w:rsidP="002A1698">
            <w:pPr>
              <w:spacing w:after="0" w:line="48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No advance care plan/not stated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A8D12FC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11E0EF6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30BCC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7B84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000000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F4366F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D9093B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143EC2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C79E90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61AC099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B6F97" w14:textId="77777777" w:rsidR="00C14FB7" w:rsidRPr="00C14FB7" w:rsidRDefault="00C14FB7" w:rsidP="002A1698">
            <w:pPr>
              <w:spacing w:after="0"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eastAsia="en-GB"/>
              </w:rPr>
            </w:pPr>
            <w:r w:rsidRPr="00C14FB7">
              <w:rPr>
                <w:rFonts w:ascii="Garamond" w:eastAsia="Arial Unicode MS" w:hAnsi="Garamond" w:cs="Calibri"/>
                <w:color w:val="000000"/>
                <w:sz w:val="18"/>
                <w:szCs w:val="18"/>
                <w:bdr w:val="nil"/>
                <w:lang w:val="en-US"/>
              </w:rPr>
              <w:t>(0)</w:t>
            </w:r>
          </w:p>
        </w:tc>
      </w:tr>
    </w:tbl>
    <w:p w14:paraId="3A879EE0" w14:textId="7D97315C" w:rsidR="00E427BA" w:rsidRDefault="00E427BA" w:rsidP="002A1698">
      <w:pPr>
        <w:spacing w:line="480" w:lineRule="auto"/>
        <w:rPr>
          <w:rFonts w:ascii="Garamond" w:hAnsi="Garamond"/>
        </w:rPr>
      </w:pPr>
    </w:p>
    <w:p w14:paraId="73C37BFD" w14:textId="2D787C57" w:rsidR="00032023" w:rsidRDefault="00032023" w:rsidP="002A1698">
      <w:pPr>
        <w:spacing w:line="480" w:lineRule="auto"/>
        <w:rPr>
          <w:rFonts w:ascii="Garamond" w:hAnsi="Garamond"/>
        </w:rPr>
      </w:pPr>
    </w:p>
    <w:p w14:paraId="5B400627" w14:textId="398EDF5D" w:rsidR="00117C11" w:rsidRPr="00117C11" w:rsidRDefault="00117C11" w:rsidP="00462B30">
      <w:pPr>
        <w:spacing w:line="480" w:lineRule="auto"/>
        <w:jc w:val="center"/>
        <w:rPr>
          <w:rFonts w:ascii="Garamond" w:hAnsi="Garamond"/>
          <w:b/>
          <w:bCs/>
        </w:rPr>
      </w:pPr>
      <w:r w:rsidRPr="003178F0">
        <w:rPr>
          <w:rFonts w:ascii="Garamond" w:hAnsi="Garamond"/>
          <w:b/>
          <w:bCs/>
        </w:rPr>
        <w:t>Supplementary Table 2 – Means and 95% confidence intervals of the number of unplanned hospital admissions/person year alive, and the unplanned hospital bed days/person year alive in the control and intervention groups (IT-assisted comprehensive geriatric assessment, i-CGA), for the year before and after, and the overall treatment difference. This shows complete data including for those with mild and moderate frailty.</w:t>
      </w:r>
    </w:p>
    <w:tbl>
      <w:tblPr>
        <w:tblStyle w:val="TableGrid"/>
        <w:tblW w:w="10700" w:type="dxa"/>
        <w:jc w:val="center"/>
        <w:tblLook w:val="04A0" w:firstRow="1" w:lastRow="0" w:firstColumn="1" w:lastColumn="0" w:noHBand="0" w:noVBand="1"/>
      </w:tblPr>
      <w:tblGrid>
        <w:gridCol w:w="1129"/>
        <w:gridCol w:w="1182"/>
        <w:gridCol w:w="1228"/>
        <w:gridCol w:w="1286"/>
        <w:gridCol w:w="1027"/>
        <w:gridCol w:w="1134"/>
        <w:gridCol w:w="1275"/>
        <w:gridCol w:w="1315"/>
        <w:gridCol w:w="1124"/>
      </w:tblGrid>
      <w:tr w:rsidR="003A34E3" w:rsidRPr="003A34E3" w14:paraId="33117BB9" w14:textId="77777777" w:rsidTr="00703BF9">
        <w:trPr>
          <w:trHeight w:val="347"/>
          <w:jc w:val="center"/>
        </w:trPr>
        <w:tc>
          <w:tcPr>
            <w:tcW w:w="1129" w:type="dxa"/>
            <w:vAlign w:val="center"/>
          </w:tcPr>
          <w:p w14:paraId="44BD3746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696" w:type="dxa"/>
            <w:gridSpan w:val="3"/>
            <w:vAlign w:val="center"/>
          </w:tcPr>
          <w:p w14:paraId="29FE56FE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Control</w:t>
            </w:r>
          </w:p>
        </w:tc>
        <w:tc>
          <w:tcPr>
            <w:tcW w:w="3436" w:type="dxa"/>
            <w:gridSpan w:val="3"/>
            <w:vAlign w:val="center"/>
          </w:tcPr>
          <w:p w14:paraId="1D5C0A98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i-CGA</w:t>
            </w:r>
          </w:p>
        </w:tc>
        <w:tc>
          <w:tcPr>
            <w:tcW w:w="2439" w:type="dxa"/>
            <w:gridSpan w:val="2"/>
            <w:vAlign w:val="center"/>
          </w:tcPr>
          <w:p w14:paraId="6F0F2529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Treatment difference</w:t>
            </w:r>
          </w:p>
        </w:tc>
      </w:tr>
      <w:tr w:rsidR="003A34E3" w:rsidRPr="003A34E3" w14:paraId="420DD7C6" w14:textId="77777777" w:rsidTr="00703BF9">
        <w:trPr>
          <w:trHeight w:val="334"/>
          <w:jc w:val="center"/>
        </w:trPr>
        <w:tc>
          <w:tcPr>
            <w:tcW w:w="1129" w:type="dxa"/>
            <w:vAlign w:val="center"/>
          </w:tcPr>
          <w:p w14:paraId="40C43C5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4C21D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Befo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BBD49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Aft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D8166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Differenc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E11E73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Bef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5A0D4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Af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BD0F8D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Differenc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0A602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Difference</w:t>
            </w:r>
          </w:p>
        </w:tc>
        <w:tc>
          <w:tcPr>
            <w:tcW w:w="1124" w:type="dxa"/>
            <w:vAlign w:val="center"/>
          </w:tcPr>
          <w:p w14:paraId="73168589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A34E3">
              <w:rPr>
                <w:rFonts w:ascii="Garamond" w:hAnsi="Garamond"/>
                <w:b/>
                <w:bCs/>
                <w:color w:val="0D0D0D"/>
                <w:bdr w:val="none" w:sz="0" w:space="0" w:color="auto" w:frame="1"/>
              </w:rPr>
              <w:t>p-value</w:t>
            </w:r>
          </w:p>
        </w:tc>
      </w:tr>
      <w:tr w:rsidR="003A34E3" w:rsidRPr="003A34E3" w14:paraId="4646FEFF" w14:textId="77777777" w:rsidTr="00703BF9">
        <w:trPr>
          <w:trHeight w:val="347"/>
          <w:jc w:val="center"/>
        </w:trPr>
        <w:tc>
          <w:tcPr>
            <w:tcW w:w="10700" w:type="dxa"/>
            <w:gridSpan w:val="9"/>
            <w:vAlign w:val="center"/>
          </w:tcPr>
          <w:p w14:paraId="281B9C46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  <w:b/>
                <w:bCs/>
              </w:rPr>
            </w:pPr>
            <w:r w:rsidRPr="003A34E3">
              <w:rPr>
                <w:rFonts w:ascii="Garamond" w:hAnsi="Garamond" w:cstheme="minorHAnsi"/>
                <w:b/>
                <w:bCs/>
              </w:rPr>
              <w:t>Unplanned admissions</w:t>
            </w:r>
          </w:p>
        </w:tc>
      </w:tr>
      <w:tr w:rsidR="003A34E3" w:rsidRPr="003A34E3" w14:paraId="00CBD6FA" w14:textId="77777777" w:rsidTr="00B635EF">
        <w:trPr>
          <w:trHeight w:val="334"/>
          <w:jc w:val="center"/>
        </w:trPr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CB1671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All resident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CCD7B49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85</w:t>
            </w:r>
          </w:p>
          <w:p w14:paraId="61FF5863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EEC90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1.86</w:t>
            </w:r>
          </w:p>
          <w:p w14:paraId="32A1C238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2A4A12F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1.01</w:t>
            </w:r>
          </w:p>
          <w:p w14:paraId="00C83C74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8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CC3E059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83</w:t>
            </w:r>
          </w:p>
          <w:p w14:paraId="2182754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4D98E94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87</w:t>
            </w:r>
          </w:p>
          <w:p w14:paraId="493F8FEE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6817C96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04</w:t>
            </w:r>
          </w:p>
          <w:p w14:paraId="50953D7D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 0.3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64CAB1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bookmarkStart w:id="0" w:name="_Hlk115691780"/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-0.97 ± 0.94</w:t>
            </w:r>
            <w:bookmarkEnd w:id="0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DC0997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0.16</w:t>
            </w:r>
          </w:p>
        </w:tc>
      </w:tr>
      <w:tr w:rsidR="003A34E3" w:rsidRPr="003A34E3" w14:paraId="2E57E233" w14:textId="77777777" w:rsidTr="00B635EF">
        <w:trPr>
          <w:trHeight w:val="347"/>
          <w:jc w:val="center"/>
        </w:trPr>
        <w:tc>
          <w:tcPr>
            <w:tcW w:w="112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02F483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  <w:color w:val="0D0D0D"/>
                <w:bdr w:val="none" w:sz="0" w:space="0" w:color="auto" w:frame="1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 xml:space="preserve">Mild </w:t>
            </w:r>
          </w:p>
          <w:p w14:paraId="376B0834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frailty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026843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54</w:t>
            </w:r>
          </w:p>
          <w:p w14:paraId="00AB724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6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C4AB82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2.24</w:t>
            </w:r>
          </w:p>
          <w:p w14:paraId="69884F4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1.6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D56D759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1.70</w:t>
            </w:r>
          </w:p>
          <w:p w14:paraId="779048C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1.9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544ACC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25</w:t>
            </w:r>
          </w:p>
          <w:p w14:paraId="66A5D211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278CCC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84</w:t>
            </w:r>
          </w:p>
          <w:p w14:paraId="6F552976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9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1248A08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59</w:t>
            </w:r>
          </w:p>
          <w:p w14:paraId="61D0308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 1.05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AE323F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-1.11 ± 2.1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6E73137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0.16</w:t>
            </w:r>
          </w:p>
        </w:tc>
      </w:tr>
      <w:tr w:rsidR="003A34E3" w:rsidRPr="003A34E3" w14:paraId="5499AF77" w14:textId="77777777" w:rsidTr="00B635EF">
        <w:trPr>
          <w:trHeight w:val="347"/>
          <w:jc w:val="center"/>
        </w:trPr>
        <w:tc>
          <w:tcPr>
            <w:tcW w:w="112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C8D827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Moderate frailty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BD3C59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93</w:t>
            </w:r>
          </w:p>
          <w:p w14:paraId="664FCCC1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3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E6EE9F9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1.36</w:t>
            </w:r>
          </w:p>
          <w:p w14:paraId="2012B17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8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2F5BC2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42</w:t>
            </w:r>
          </w:p>
          <w:p w14:paraId="1BDFCB1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8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37DF761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94</w:t>
            </w:r>
          </w:p>
          <w:p w14:paraId="42884AE2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1ADA9AE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1.17</w:t>
            </w:r>
          </w:p>
          <w:p w14:paraId="7E53291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75B3523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23</w:t>
            </w:r>
          </w:p>
          <w:p w14:paraId="611266E4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6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A02173E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-0.19 ± 1.0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D4253E7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0.99</w:t>
            </w:r>
          </w:p>
        </w:tc>
      </w:tr>
      <w:tr w:rsidR="003A34E3" w:rsidRPr="003A34E3" w14:paraId="09D6EA9B" w14:textId="77777777" w:rsidTr="00B635EF">
        <w:trPr>
          <w:trHeight w:val="334"/>
          <w:jc w:val="center"/>
        </w:trPr>
        <w:tc>
          <w:tcPr>
            <w:tcW w:w="112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ED4D5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Severe frailty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BBAACF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87</w:t>
            </w:r>
          </w:p>
          <w:p w14:paraId="5294C29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2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FA9471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bookmarkStart w:id="1" w:name="_Hlk115692193"/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2.05</w:t>
            </w:r>
          </w:p>
          <w:p w14:paraId="3B1D8E9D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1.37</w:t>
            </w:r>
            <w:bookmarkEnd w:id="1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F4F586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1.18</w:t>
            </w:r>
          </w:p>
          <w:p w14:paraId="0B7C0361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1.46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9A50B8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84</w:t>
            </w:r>
          </w:p>
          <w:p w14:paraId="4E176A53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56D6EE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0.68</w:t>
            </w:r>
          </w:p>
          <w:p w14:paraId="65804E1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3FA158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-0.16</w:t>
            </w:r>
          </w:p>
          <w:p w14:paraId="521D652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0.1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BEDEF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00000" w:themeColor="text1"/>
                <w:highlight w:val="yellow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00000" w:themeColor="text1"/>
                <w:u w:color="000000"/>
                <w:bdr w:val="none" w:sz="0" w:space="0" w:color="auto" w:frame="1"/>
                <w:lang w:val="en-US" w:eastAsia="en-GB"/>
              </w:rPr>
              <w:t>-1.34 ± 1.5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7B7F7E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0.22</w:t>
            </w:r>
          </w:p>
        </w:tc>
      </w:tr>
      <w:tr w:rsidR="003A34E3" w:rsidRPr="003A34E3" w14:paraId="46086DA6" w14:textId="77777777" w:rsidTr="00703BF9">
        <w:trPr>
          <w:trHeight w:val="347"/>
          <w:jc w:val="center"/>
        </w:trPr>
        <w:tc>
          <w:tcPr>
            <w:tcW w:w="10700" w:type="dxa"/>
            <w:gridSpan w:val="9"/>
            <w:vAlign w:val="center"/>
          </w:tcPr>
          <w:p w14:paraId="14F2EA0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  <w:b/>
                <w:bCs/>
              </w:rPr>
            </w:pPr>
            <w:r w:rsidRPr="003A34E3">
              <w:rPr>
                <w:rFonts w:ascii="Garamond" w:hAnsi="Garamond" w:cstheme="minorHAnsi"/>
                <w:b/>
                <w:bCs/>
              </w:rPr>
              <w:t>Unplanned bed days</w:t>
            </w:r>
          </w:p>
        </w:tc>
      </w:tr>
      <w:tr w:rsidR="003A34E3" w:rsidRPr="003A34E3" w14:paraId="0A5831DD" w14:textId="77777777" w:rsidTr="00703BF9">
        <w:trPr>
          <w:trHeight w:val="347"/>
          <w:jc w:val="center"/>
        </w:trPr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635D1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All resident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F7D2E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8.8 </w:t>
            </w:r>
          </w:p>
          <w:p w14:paraId="30632962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2.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376E4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17.2</w:t>
            </w:r>
          </w:p>
          <w:p w14:paraId="548EF6F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8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A5DCD2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+8.4 </w:t>
            </w:r>
          </w:p>
          <w:p w14:paraId="75150B66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8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634137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7.1</w:t>
            </w:r>
          </w:p>
          <w:p w14:paraId="51C9A9E1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8700D8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8.7 </w:t>
            </w:r>
          </w:p>
          <w:p w14:paraId="16382BB9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4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F2161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+1.7</w:t>
            </w:r>
          </w:p>
          <w:p w14:paraId="79469844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00000" w:themeColor="text1"/>
                <w:bdr w:val="none" w:sz="0" w:space="0" w:color="auto" w:frame="1"/>
              </w:rPr>
              <w:t>± 4.1</w:t>
            </w:r>
          </w:p>
        </w:tc>
        <w:tc>
          <w:tcPr>
            <w:tcW w:w="1315" w:type="dxa"/>
            <w:vAlign w:val="center"/>
          </w:tcPr>
          <w:p w14:paraId="244C6B1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D0D0D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D0D0D"/>
                <w:u w:color="000000"/>
                <w:bdr w:val="none" w:sz="0" w:space="0" w:color="auto" w:frame="1"/>
                <w:lang w:val="en-US" w:eastAsia="en-GB"/>
              </w:rPr>
              <w:t>-6.8 ± 9.0</w:t>
            </w:r>
          </w:p>
        </w:tc>
        <w:tc>
          <w:tcPr>
            <w:tcW w:w="1124" w:type="dxa"/>
            <w:vAlign w:val="center"/>
          </w:tcPr>
          <w:p w14:paraId="22B4BA34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0.45</w:t>
            </w:r>
          </w:p>
        </w:tc>
      </w:tr>
      <w:tr w:rsidR="003A34E3" w:rsidRPr="003A34E3" w14:paraId="3A760531" w14:textId="77777777" w:rsidTr="00703BF9">
        <w:trPr>
          <w:trHeight w:val="347"/>
          <w:jc w:val="center"/>
        </w:trPr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7D9E02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  <w:color w:val="0D0D0D"/>
                <w:bdr w:val="none" w:sz="0" w:space="0" w:color="auto" w:frame="1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Mild</w:t>
            </w:r>
          </w:p>
          <w:p w14:paraId="1223B1CF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 xml:space="preserve"> frail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690812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4.0 </w:t>
            </w:r>
          </w:p>
          <w:p w14:paraId="1E678B62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6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5AF75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29.6 </w:t>
            </w:r>
          </w:p>
          <w:p w14:paraId="0DD04636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28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224B87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+25.6 </w:t>
            </w:r>
          </w:p>
          <w:p w14:paraId="60B83F93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33.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6BD9D3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2.4 </w:t>
            </w:r>
          </w:p>
          <w:p w14:paraId="1F902AF4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CC881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8.5 </w:t>
            </w:r>
          </w:p>
          <w:p w14:paraId="598CBB3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F6C197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+6.1 </w:t>
            </w:r>
          </w:p>
          <w:p w14:paraId="436D6F7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11.1</w:t>
            </w:r>
          </w:p>
        </w:tc>
        <w:tc>
          <w:tcPr>
            <w:tcW w:w="1315" w:type="dxa"/>
            <w:vAlign w:val="center"/>
          </w:tcPr>
          <w:p w14:paraId="5859BEC8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-19.5 ± 34.3</w:t>
            </w:r>
          </w:p>
        </w:tc>
        <w:tc>
          <w:tcPr>
            <w:tcW w:w="1124" w:type="dxa"/>
            <w:vAlign w:val="center"/>
          </w:tcPr>
          <w:p w14:paraId="05F8F259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0.16</w:t>
            </w:r>
          </w:p>
        </w:tc>
      </w:tr>
      <w:tr w:rsidR="003A34E3" w:rsidRPr="003A34E3" w14:paraId="45ED41A6" w14:textId="77777777" w:rsidTr="00703BF9">
        <w:trPr>
          <w:trHeight w:val="347"/>
          <w:jc w:val="center"/>
        </w:trPr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B1FFDE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Moderate frail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B1C409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 xml:space="preserve">8.6 </w:t>
            </w:r>
          </w:p>
          <w:p w14:paraId="45BA65AF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4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DBD14E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16.7</w:t>
            </w:r>
          </w:p>
          <w:p w14:paraId="7DF951EF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15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C92B4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+8.2</w:t>
            </w:r>
          </w:p>
          <w:p w14:paraId="208EC4A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15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19E294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8.1</w:t>
            </w:r>
          </w:p>
          <w:p w14:paraId="1C1600F0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2EC15F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11.4</w:t>
            </w:r>
          </w:p>
          <w:p w14:paraId="03BD063F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6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A5633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+3.2</w:t>
            </w:r>
          </w:p>
          <w:p w14:paraId="34DC4E5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6.5</w:t>
            </w:r>
          </w:p>
        </w:tc>
        <w:tc>
          <w:tcPr>
            <w:tcW w:w="1315" w:type="dxa"/>
            <w:vAlign w:val="center"/>
          </w:tcPr>
          <w:p w14:paraId="02B6F24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D0D0D"/>
                <w:u w:color="000000"/>
                <w:bdr w:val="none" w:sz="0" w:space="0" w:color="auto" w:frame="1"/>
                <w:lang w:val="en-US" w:eastAsia="en-GB"/>
              </w:rPr>
            </w:pPr>
            <w:r w:rsidRPr="003A34E3">
              <w:rPr>
                <w:rFonts w:ascii="Garamond" w:eastAsia="Cambria" w:hAnsi="Garamond" w:cstheme="minorHAnsi"/>
                <w:color w:val="0D0D0D"/>
                <w:u w:color="000000"/>
                <w:bdr w:val="none" w:sz="0" w:space="0" w:color="auto" w:frame="1"/>
                <w:lang w:val="en-US" w:eastAsia="en-GB"/>
              </w:rPr>
              <w:t>-4.9 ± 16.4</w:t>
            </w:r>
          </w:p>
        </w:tc>
        <w:tc>
          <w:tcPr>
            <w:tcW w:w="1124" w:type="dxa"/>
            <w:vAlign w:val="center"/>
          </w:tcPr>
          <w:p w14:paraId="3F79FD0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0.84</w:t>
            </w:r>
          </w:p>
        </w:tc>
      </w:tr>
      <w:tr w:rsidR="003A34E3" w:rsidRPr="003A34E3" w14:paraId="3BC6BD8C" w14:textId="77777777" w:rsidTr="00387885">
        <w:trPr>
          <w:trHeight w:val="347"/>
          <w:jc w:val="center"/>
        </w:trPr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FC660E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Severe frail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2E3FE61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bookmarkStart w:id="2" w:name="_Hlk115692617"/>
            <w:r w:rsidRPr="003A34E3">
              <w:rPr>
                <w:rFonts w:ascii="Garamond" w:hAnsi="Garamond" w:cstheme="minorHAnsi"/>
              </w:rPr>
              <w:t>10.1</w:t>
            </w:r>
          </w:p>
          <w:p w14:paraId="1FA29A2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4.2</w:t>
            </w:r>
            <w:bookmarkEnd w:id="2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C012FAD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14.6</w:t>
            </w:r>
          </w:p>
          <w:p w14:paraId="148EC157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9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39BD0A4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+4.6</w:t>
            </w:r>
          </w:p>
          <w:p w14:paraId="4B9FF998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9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3372A23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bookmarkStart w:id="3" w:name="_Hlk115692771"/>
            <w:r w:rsidRPr="003A34E3">
              <w:rPr>
                <w:rFonts w:ascii="Garamond" w:hAnsi="Garamond" w:cstheme="minorHAnsi"/>
              </w:rPr>
              <w:t>7.1</w:t>
            </w:r>
          </w:p>
          <w:p w14:paraId="06586C77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2.2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945CC5A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bookmarkStart w:id="4" w:name="_Hlk115692793"/>
            <w:r w:rsidRPr="003A34E3">
              <w:rPr>
                <w:rFonts w:ascii="Garamond" w:hAnsi="Garamond" w:cstheme="minorHAnsi"/>
              </w:rPr>
              <w:t xml:space="preserve">7.1 </w:t>
            </w:r>
          </w:p>
          <w:p w14:paraId="55BD583C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5.4</w:t>
            </w:r>
            <w:bookmarkEnd w:id="4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BEED0D5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+0.04</w:t>
            </w:r>
          </w:p>
          <w:p w14:paraId="73CE6FD1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</w:rPr>
              <w:t>±5.9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51A4891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eastAsia="Cambria" w:hAnsi="Garamond" w:cstheme="minorHAnsi"/>
                <w:color w:val="0D0D0D"/>
                <w:u w:color="000000"/>
                <w:bdr w:val="none" w:sz="0" w:space="0" w:color="auto" w:frame="1"/>
                <w:lang w:val="en-US" w:eastAsia="en-GB"/>
              </w:rPr>
            </w:pPr>
            <w:bookmarkStart w:id="5" w:name="_Hlk115692824"/>
            <w:r w:rsidRPr="003A34E3">
              <w:rPr>
                <w:rFonts w:ascii="Garamond" w:eastAsia="Cambria" w:hAnsi="Garamond" w:cstheme="minorHAnsi"/>
                <w:color w:val="0D0D0D"/>
                <w:u w:color="000000"/>
                <w:bdr w:val="none" w:sz="0" w:space="0" w:color="auto" w:frame="1"/>
                <w:lang w:val="en-US" w:eastAsia="en-GB"/>
              </w:rPr>
              <w:t>-4.5 ± 11.2</w:t>
            </w:r>
            <w:bookmarkEnd w:id="5"/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302CA51B" w14:textId="77777777" w:rsidR="003A34E3" w:rsidRPr="003A34E3" w:rsidRDefault="003A34E3" w:rsidP="002A1698">
            <w:pPr>
              <w:spacing w:line="480" w:lineRule="auto"/>
              <w:jc w:val="center"/>
              <w:rPr>
                <w:rFonts w:ascii="Garamond" w:hAnsi="Garamond" w:cstheme="minorHAnsi"/>
              </w:rPr>
            </w:pPr>
            <w:r w:rsidRPr="003A34E3">
              <w:rPr>
                <w:rFonts w:ascii="Garamond" w:hAnsi="Garamond" w:cstheme="minorHAnsi"/>
                <w:color w:val="0D0D0D"/>
                <w:bdr w:val="none" w:sz="0" w:space="0" w:color="auto" w:frame="1"/>
              </w:rPr>
              <w:t>0.99</w:t>
            </w:r>
          </w:p>
        </w:tc>
      </w:tr>
    </w:tbl>
    <w:p w14:paraId="0246F0F2" w14:textId="7696377F" w:rsidR="00032023" w:rsidRDefault="00032023" w:rsidP="002A1698">
      <w:pPr>
        <w:spacing w:line="480" w:lineRule="auto"/>
        <w:rPr>
          <w:rFonts w:ascii="Garamond" w:hAnsi="Garamond"/>
        </w:rPr>
      </w:pPr>
    </w:p>
    <w:p w14:paraId="03D692BA" w14:textId="59C79B2C" w:rsidR="00032023" w:rsidRDefault="00032023" w:rsidP="002A1698">
      <w:pPr>
        <w:spacing w:line="480" w:lineRule="auto"/>
        <w:rPr>
          <w:rFonts w:ascii="Garamond" w:hAnsi="Garamond"/>
        </w:rPr>
      </w:pPr>
    </w:p>
    <w:p w14:paraId="2DE46860" w14:textId="35604D09" w:rsidR="00816C0E" w:rsidRDefault="00816C0E" w:rsidP="00816C0E">
      <w:pPr>
        <w:spacing w:line="480" w:lineRule="auto"/>
      </w:pPr>
      <w:del w:id="6" w:author="Long, Scarlett" w:date="2024-02-15T11:21:00Z">
        <w:r w:rsidRPr="0059355E" w:rsidDel="00E33583">
          <w:rPr>
            <w:noProof/>
          </w:rPr>
          <w:drawing>
            <wp:inline distT="0" distB="0" distL="0" distR="0" wp14:anchorId="3D6C50AC" wp14:editId="4A7812DB">
              <wp:extent cx="6103620" cy="3712558"/>
              <wp:effectExtent l="0" t="0" r="0" b="2540"/>
              <wp:docPr id="1" name="Picture 1" descr="Box and whisker char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1" descr="Box and whisker chart&#10;&#10;Description automatically generated"/>
                      <pic:cNvPicPr/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23012" cy="3724353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2E84F308" w14:textId="63907161" w:rsidR="00816C0E" w:rsidRPr="005511CB" w:rsidRDefault="00816C0E" w:rsidP="00816C0E">
      <w:pPr>
        <w:pStyle w:val="BodyA"/>
        <w:spacing w:line="480" w:lineRule="auto"/>
        <w:jc w:val="center"/>
        <w:rPr>
          <w:rStyle w:val="NoneA"/>
          <w:rFonts w:ascii="Garamond" w:eastAsiaTheme="minorHAnsi" w:hAnsi="Garamond" w:cstheme="minorBidi"/>
          <w:b/>
          <w:bCs/>
          <w:color w:val="0D0D0D" w:themeColor="text1" w:themeTint="F2"/>
          <w:sz w:val="22"/>
          <w:szCs w:val="22"/>
          <w:lang w:val="en-GB" w:eastAsia="en-US"/>
        </w:rPr>
      </w:pPr>
      <w:r>
        <w:rPr>
          <w:rStyle w:val="NoneA"/>
          <w:rFonts w:ascii="Garamond" w:hAnsi="Garamond"/>
          <w:b/>
          <w:bCs/>
          <w:color w:val="0D0D0D" w:themeColor="text1" w:themeTint="F2"/>
          <w:sz w:val="22"/>
          <w:szCs w:val="22"/>
        </w:rPr>
        <w:t xml:space="preserve">Supplementary </w:t>
      </w:r>
      <w:r w:rsidRPr="00C35664">
        <w:rPr>
          <w:rStyle w:val="NoneA"/>
          <w:rFonts w:ascii="Garamond" w:hAnsi="Garamond"/>
          <w:b/>
          <w:bCs/>
          <w:color w:val="0D0D0D" w:themeColor="text1" w:themeTint="F2"/>
          <w:sz w:val="22"/>
          <w:szCs w:val="22"/>
        </w:rPr>
        <w:t xml:space="preserve">Figure </w:t>
      </w:r>
      <w:r>
        <w:rPr>
          <w:rStyle w:val="NoneA"/>
          <w:rFonts w:ascii="Garamond" w:hAnsi="Garamond"/>
          <w:b/>
          <w:bCs/>
          <w:color w:val="0D0D0D" w:themeColor="text1" w:themeTint="F2"/>
          <w:sz w:val="22"/>
          <w:szCs w:val="22"/>
        </w:rPr>
        <w:t>1</w:t>
      </w:r>
      <w:r w:rsidRPr="00C35664">
        <w:rPr>
          <w:rStyle w:val="NoneA"/>
          <w:rFonts w:ascii="Garamond" w:hAnsi="Garamond"/>
          <w:b/>
          <w:bCs/>
          <w:color w:val="0D0D0D" w:themeColor="text1" w:themeTint="F2"/>
          <w:sz w:val="22"/>
          <w:szCs w:val="22"/>
        </w:rPr>
        <w:t>: Mean number of unplanned bed days/</w:t>
      </w:r>
      <w:r w:rsidRPr="005511CB">
        <w:rPr>
          <w:rStyle w:val="NoneA"/>
          <w:rFonts w:ascii="Garamond" w:hAnsi="Garamond"/>
          <w:b/>
          <w:bCs/>
          <w:color w:val="0D0D0D" w:themeColor="text1" w:themeTint="F2"/>
          <w:sz w:val="22"/>
          <w:szCs w:val="22"/>
        </w:rPr>
        <w:t>person year alive overall</w:t>
      </w:r>
      <w:r>
        <w:rPr>
          <w:rStyle w:val="NoneA"/>
          <w:rFonts w:ascii="Garamond" w:hAnsi="Garamond"/>
          <w:b/>
          <w:bCs/>
          <w:color w:val="0D0D0D" w:themeColor="text1" w:themeTint="F2"/>
          <w:sz w:val="22"/>
          <w:szCs w:val="22"/>
        </w:rPr>
        <w:t xml:space="preserve"> in the control group (baseline and follow up year) and the intervention group (baseline and year following IT-assisted comprehensive geriatric assessment, i-CGA). Graphs shown for overall</w:t>
      </w:r>
      <w:r w:rsidRPr="005511CB">
        <w:rPr>
          <w:rStyle w:val="NoneA"/>
          <w:rFonts w:ascii="Garamond" w:hAnsi="Garamond"/>
          <w:b/>
          <w:bCs/>
          <w:color w:val="0D0D0D" w:themeColor="text1" w:themeTint="F2"/>
          <w:sz w:val="22"/>
          <w:szCs w:val="22"/>
        </w:rPr>
        <w:t xml:space="preserve">, and </w:t>
      </w:r>
      <w:r>
        <w:rPr>
          <w:rStyle w:val="NoneA"/>
          <w:rFonts w:ascii="Garamond" w:hAnsi="Garamond"/>
          <w:b/>
          <w:bCs/>
          <w:color w:val="0D0D0D" w:themeColor="text1" w:themeTint="F2"/>
          <w:sz w:val="22"/>
          <w:szCs w:val="22"/>
        </w:rPr>
        <w:t>by frailty status</w:t>
      </w:r>
    </w:p>
    <w:p w14:paraId="5998CA43" w14:textId="77777777" w:rsidR="00032023" w:rsidRPr="00A114A8" w:rsidRDefault="00032023" w:rsidP="002A1698">
      <w:pPr>
        <w:spacing w:line="480" w:lineRule="auto"/>
        <w:rPr>
          <w:rFonts w:ascii="Garamond" w:hAnsi="Garamond"/>
        </w:rPr>
      </w:pPr>
    </w:p>
    <w:sectPr w:rsidR="00032023" w:rsidRPr="00A114A8" w:rsidSect="002A169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ng, Scarlett">
    <w15:presenceInfo w15:providerId="AD" w15:userId="S::S.O.Long@exeter.ac.uk::545b46a6-c43b-4758-a5d7-60ab934471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EE"/>
    <w:rsid w:val="00032023"/>
    <w:rsid w:val="00117C11"/>
    <w:rsid w:val="002A1698"/>
    <w:rsid w:val="003178F0"/>
    <w:rsid w:val="00387885"/>
    <w:rsid w:val="003A34E3"/>
    <w:rsid w:val="00454AA8"/>
    <w:rsid w:val="00462B30"/>
    <w:rsid w:val="00501BEA"/>
    <w:rsid w:val="005704B7"/>
    <w:rsid w:val="006D2F00"/>
    <w:rsid w:val="007127DB"/>
    <w:rsid w:val="00767C80"/>
    <w:rsid w:val="00816C0E"/>
    <w:rsid w:val="008B4565"/>
    <w:rsid w:val="009608EE"/>
    <w:rsid w:val="009838F3"/>
    <w:rsid w:val="00A114A8"/>
    <w:rsid w:val="00AB791F"/>
    <w:rsid w:val="00B635EF"/>
    <w:rsid w:val="00BA0FB8"/>
    <w:rsid w:val="00BA7663"/>
    <w:rsid w:val="00BF7471"/>
    <w:rsid w:val="00C03386"/>
    <w:rsid w:val="00C14FB7"/>
    <w:rsid w:val="00CF0D56"/>
    <w:rsid w:val="00E33583"/>
    <w:rsid w:val="00E427BA"/>
    <w:rsid w:val="00FE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2FD7"/>
  <w15:chartTrackingRefBased/>
  <w15:docId w15:val="{4F54CFEF-422E-465D-B85E-F5FD203A8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1698"/>
  </w:style>
  <w:style w:type="paragraph" w:styleId="CommentText">
    <w:name w:val="annotation text"/>
    <w:basedOn w:val="Normal"/>
    <w:link w:val="CommentTextChar"/>
    <w:uiPriority w:val="99"/>
    <w:unhideWhenUsed/>
    <w:rsid w:val="00816C0E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C0E"/>
    <w:rPr>
      <w:rFonts w:ascii="Times New Roman" w:eastAsia="Arial Unicode MS" w:hAnsi="Times New Roman" w:cs="Times New Roman"/>
      <w:sz w:val="20"/>
      <w:szCs w:val="20"/>
      <w:lang w:val="en-US"/>
    </w:rPr>
  </w:style>
  <w:style w:type="paragraph" w:customStyle="1" w:styleId="BodyA">
    <w:name w:val="Body A"/>
    <w:link w:val="BodyAChar"/>
    <w:rsid w:val="00816C0E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 w:eastAsia="en-GB"/>
    </w:rPr>
  </w:style>
  <w:style w:type="character" w:customStyle="1" w:styleId="BodyAChar">
    <w:name w:val="Body A Char"/>
    <w:basedOn w:val="DefaultParagraphFont"/>
    <w:link w:val="BodyA"/>
    <w:locked/>
    <w:rsid w:val="00816C0E"/>
    <w:rPr>
      <w:rFonts w:ascii="Cambria" w:eastAsia="Cambria" w:hAnsi="Cambria" w:cs="Cambria"/>
      <w:color w:val="000000"/>
      <w:sz w:val="24"/>
      <w:szCs w:val="24"/>
      <w:u w:color="000000"/>
      <w:lang w:val="en-US" w:eastAsia="en-GB"/>
    </w:rPr>
  </w:style>
  <w:style w:type="character" w:customStyle="1" w:styleId="NoneA">
    <w:name w:val="None A"/>
    <w:rsid w:val="00816C0E"/>
  </w:style>
  <w:style w:type="character" w:styleId="CommentReference">
    <w:name w:val="annotation reference"/>
    <w:basedOn w:val="DefaultParagraphFont"/>
    <w:uiPriority w:val="99"/>
    <w:semiHidden/>
    <w:unhideWhenUsed/>
    <w:rsid w:val="00816C0E"/>
    <w:rPr>
      <w:sz w:val="16"/>
      <w:szCs w:val="16"/>
    </w:rPr>
  </w:style>
  <w:style w:type="paragraph" w:styleId="Revision">
    <w:name w:val="Revision"/>
    <w:hidden/>
    <w:uiPriority w:val="99"/>
    <w:semiHidden/>
    <w:rsid w:val="008B45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Scarlett</dc:creator>
  <cp:keywords/>
  <dc:description/>
  <cp:lastModifiedBy>Long, Scarlett</cp:lastModifiedBy>
  <cp:revision>3</cp:revision>
  <dcterms:created xsi:type="dcterms:W3CDTF">2024-02-15T11:21:00Z</dcterms:created>
  <dcterms:modified xsi:type="dcterms:W3CDTF">2024-02-15T11:21:00Z</dcterms:modified>
</cp:coreProperties>
</file>